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9CA" w:rsidRPr="00024EE0" w:rsidRDefault="00C02014" w:rsidP="00C849C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7</w:t>
      </w:r>
      <w:r w:rsidR="00C849CA">
        <w:rPr>
          <w:rFonts w:ascii="Times New Roman" w:hAnsi="Times New Roman" w:cs="Times New Roman"/>
          <w:sz w:val="20"/>
          <w:szCs w:val="20"/>
        </w:rPr>
        <w:t xml:space="preserve"> </w:t>
      </w:r>
      <w:r w:rsidR="00C849CA" w:rsidRPr="00024EE0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="00401DDA">
        <w:rPr>
          <w:rFonts w:ascii="Times New Roman" w:hAnsi="Times New Roman" w:cs="Times New Roman"/>
          <w:sz w:val="20"/>
          <w:szCs w:val="20"/>
        </w:rPr>
        <w:t>. Handwashing practices</w:t>
      </w:r>
    </w:p>
    <w:tbl>
      <w:tblPr>
        <w:tblStyle w:val="TableGrid"/>
        <w:tblW w:w="8460" w:type="dxa"/>
        <w:tblLayout w:type="fixed"/>
        <w:tblLook w:val="04A0" w:firstRow="1" w:lastRow="0" w:firstColumn="1" w:lastColumn="0" w:noHBand="0" w:noVBand="1"/>
      </w:tblPr>
      <w:tblGrid>
        <w:gridCol w:w="3647"/>
        <w:gridCol w:w="865"/>
        <w:gridCol w:w="903"/>
        <w:gridCol w:w="1081"/>
        <w:gridCol w:w="1012"/>
        <w:gridCol w:w="952"/>
      </w:tblGrid>
      <w:tr w:rsidR="00C849CA" w:rsidRPr="001332C5" w:rsidTr="00C22E77">
        <w:tc>
          <w:tcPr>
            <w:tcW w:w="3647" w:type="dxa"/>
            <w:vMerge w:val="restart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Handwashing practices</w:t>
            </w:r>
          </w:p>
        </w:tc>
        <w:tc>
          <w:tcPr>
            <w:tcW w:w="1768" w:type="dxa"/>
            <w:gridSpan w:val="2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Infected (n=2191)</w:t>
            </w:r>
          </w:p>
        </w:tc>
        <w:tc>
          <w:tcPr>
            <w:tcW w:w="2093" w:type="dxa"/>
            <w:gridSpan w:val="2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Not Infected (n=4275)</w:t>
            </w:r>
          </w:p>
        </w:tc>
        <w:tc>
          <w:tcPr>
            <w:tcW w:w="952" w:type="dxa"/>
            <w:vMerge w:val="restart"/>
          </w:tcPr>
          <w:p w:rsidR="00C849CA" w:rsidRPr="00B02080" w:rsidRDefault="00C849CA" w:rsidP="00C22E7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B020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849CA" w:rsidRPr="001332C5" w:rsidTr="00C22E77">
        <w:tc>
          <w:tcPr>
            <w:tcW w:w="3647" w:type="dxa"/>
            <w:vMerge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:rsidR="00C849CA" w:rsidRPr="001332C5" w:rsidRDefault="00C849CA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3" w:type="dxa"/>
          </w:tcPr>
          <w:p w:rsidR="00C849CA" w:rsidRPr="001332C5" w:rsidRDefault="00C849CA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1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52" w:type="dxa"/>
            <w:vMerge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49CA" w:rsidRPr="001332C5" w:rsidTr="00C22E77">
        <w:tc>
          <w:tcPr>
            <w:tcW w:w="3647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After toilet (missing = 1718)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865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804 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705 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</w:p>
        </w:tc>
        <w:tc>
          <w:tcPr>
            <w:tcW w:w="903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81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1556 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384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</w:p>
        </w:tc>
        <w:tc>
          <w:tcPr>
            <w:tcW w:w="101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5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C849CA" w:rsidRPr="001332C5" w:rsidTr="00C22E77">
        <w:tc>
          <w:tcPr>
            <w:tcW w:w="3647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Before eating (missing = 225 )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865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327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758 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03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81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499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485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01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5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C849CA" w:rsidRPr="001332C5" w:rsidTr="00C22E77">
        <w:tc>
          <w:tcPr>
            <w:tcW w:w="3647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After eating (missing = 860)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865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109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3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81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037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519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01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5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C849CA" w:rsidRPr="001332C5" w:rsidTr="00C22E77">
        <w:tc>
          <w:tcPr>
            <w:tcW w:w="3647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Before food preparation (missing = 3550)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865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03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81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01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5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849CA" w:rsidRPr="001332C5" w:rsidTr="00C22E77">
        <w:tc>
          <w:tcPr>
            <w:tcW w:w="3647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After changing diaper (missing = 5964)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865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3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81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1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5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49CA" w:rsidRPr="001332C5" w:rsidTr="00C22E77">
        <w:tc>
          <w:tcPr>
            <w:tcW w:w="3647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When coming home (missing = 1671)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865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03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81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526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286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01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5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C849CA" w:rsidRPr="001332C5" w:rsidTr="00C22E77">
        <w:tc>
          <w:tcPr>
            <w:tcW w:w="3647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Before prayers (missing = 1654)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  <w:p w:rsidR="00C849CA" w:rsidRPr="001332C5" w:rsidRDefault="00C849CA" w:rsidP="00C22E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865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158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3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81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2295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1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52" w:type="dxa"/>
          </w:tcPr>
          <w:p w:rsidR="00C849CA" w:rsidRPr="001332C5" w:rsidRDefault="00C849C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C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</w:tbl>
    <w:p w:rsidR="00B02080" w:rsidRPr="001332C5" w:rsidRDefault="00B02080" w:rsidP="00B02080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1332C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1332C5">
        <w:rPr>
          <w:rFonts w:ascii="Times New Roman" w:hAnsi="Times New Roman" w:cs="Times New Roman"/>
          <w:sz w:val="16"/>
          <w:szCs w:val="16"/>
        </w:rPr>
        <w:t>Chi</w:t>
      </w:r>
      <w:proofErr w:type="spellEnd"/>
      <w:r w:rsidRPr="001332C5">
        <w:rPr>
          <w:rFonts w:ascii="Times New Roman" w:hAnsi="Times New Roman" w:cs="Times New Roman"/>
          <w:sz w:val="16"/>
          <w:szCs w:val="16"/>
        </w:rPr>
        <w:t>-squared</w:t>
      </w:r>
      <w:proofErr w:type="gramEnd"/>
      <w:r w:rsidRPr="001332C5">
        <w:rPr>
          <w:rFonts w:ascii="Times New Roman" w:hAnsi="Times New Roman" w:cs="Times New Roman"/>
          <w:sz w:val="16"/>
          <w:szCs w:val="16"/>
        </w:rPr>
        <w:t xml:space="preserve"> test</w:t>
      </w:r>
    </w:p>
    <w:p w:rsidR="00B82482" w:rsidRDefault="00B82482" w:rsidP="00C849CA">
      <w:bookmarkStart w:id="0" w:name="_GoBack"/>
      <w:bookmarkEnd w:id="0"/>
    </w:p>
    <w:sectPr w:rsidR="00B82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0146B9"/>
    <w:multiLevelType w:val="hybridMultilevel"/>
    <w:tmpl w:val="C15EBF6A"/>
    <w:lvl w:ilvl="0" w:tplc="1416D4E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8D3446"/>
    <w:multiLevelType w:val="hybridMultilevel"/>
    <w:tmpl w:val="F98405DA"/>
    <w:lvl w:ilvl="0" w:tplc="39EC71AC">
      <w:start w:val="6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9CA"/>
    <w:rsid w:val="00401DDA"/>
    <w:rsid w:val="00B02080"/>
    <w:rsid w:val="00B31E85"/>
    <w:rsid w:val="00B82482"/>
    <w:rsid w:val="00C02014"/>
    <w:rsid w:val="00C8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36195"/>
  <w15:chartTrackingRefBased/>
  <w15:docId w15:val="{227F88ED-4E58-4EFB-A207-E724804B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49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scheid</dc:creator>
  <cp:keywords/>
  <dc:description/>
  <cp:lastModifiedBy>Johanna Kurscheid</cp:lastModifiedBy>
  <cp:revision>5</cp:revision>
  <dcterms:created xsi:type="dcterms:W3CDTF">2020-11-19T19:18:00Z</dcterms:created>
  <dcterms:modified xsi:type="dcterms:W3CDTF">2020-11-26T11:56:00Z</dcterms:modified>
</cp:coreProperties>
</file>